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3FFC2" w14:textId="6ABF2FB5" w:rsidR="00AD782B" w:rsidRPr="004108ED" w:rsidRDefault="004108ED" w:rsidP="00AD782B">
      <w:pPr>
        <w:pStyle w:val="Corpo"/>
        <w:spacing w:line="276" w:lineRule="auto"/>
        <w:jc w:val="both"/>
        <w:rPr>
          <w:rFonts w:ascii="Times New Roman" w:eastAsia="Times New Roman Bold" w:hAnsi="Times New Roman" w:cs="Times New Roman"/>
          <w:bCs/>
          <w:sz w:val="20"/>
          <w:szCs w:val="20"/>
        </w:rPr>
      </w:pPr>
      <w:r>
        <w:rPr>
          <w:rFonts w:ascii="Times New Roman" w:hAnsi="Times New Roman" w:cs="Times New Roman"/>
          <w:b/>
          <w:sz w:val="20"/>
          <w:szCs w:val="20"/>
        </w:rPr>
        <w:t xml:space="preserve">Supplementary Table </w:t>
      </w:r>
      <w:r w:rsidR="00447000">
        <w:rPr>
          <w:rFonts w:ascii="Times New Roman" w:hAnsi="Times New Roman" w:cs="Times New Roman"/>
          <w:b/>
          <w:sz w:val="20"/>
          <w:szCs w:val="20"/>
        </w:rPr>
        <w:t>2</w:t>
      </w:r>
      <w:r w:rsidR="00AD782B" w:rsidRPr="00AD782B">
        <w:rPr>
          <w:rFonts w:ascii="Times New Roman" w:hAnsi="Times New Roman" w:cs="Times New Roman"/>
          <w:b/>
          <w:sz w:val="20"/>
          <w:szCs w:val="20"/>
        </w:rPr>
        <w:t xml:space="preserve">. </w:t>
      </w:r>
      <w:r w:rsidR="00AD782B" w:rsidRPr="004108ED">
        <w:rPr>
          <w:rFonts w:ascii="Times New Roman" w:hAnsi="Times New Roman" w:cs="Times New Roman"/>
          <w:bCs/>
          <w:sz w:val="20"/>
          <w:szCs w:val="20"/>
        </w:rPr>
        <w:t>Search strategies with appropriated keywords and MeSH terms.</w:t>
      </w:r>
    </w:p>
    <w:p w14:paraId="082002CC" w14:textId="0DF23367" w:rsidR="002F21B9" w:rsidRPr="00AD782B" w:rsidRDefault="002F21B9">
      <w:pPr>
        <w:rPr>
          <w:lang w:val="en-US"/>
        </w:rPr>
      </w:pPr>
    </w:p>
    <w:tbl>
      <w:tblPr>
        <w:tblStyle w:val="TableGrid"/>
        <w:tblW w:w="8494" w:type="dxa"/>
        <w:tblLayout w:type="fixed"/>
        <w:tblLook w:val="04A0" w:firstRow="1" w:lastRow="0" w:firstColumn="1" w:lastColumn="0" w:noHBand="0" w:noVBand="1"/>
      </w:tblPr>
      <w:tblGrid>
        <w:gridCol w:w="2547"/>
        <w:gridCol w:w="5947"/>
      </w:tblGrid>
      <w:tr w:rsidR="00AD782B" w:rsidRPr="00AD782B" w14:paraId="4055CFEA" w14:textId="77777777" w:rsidTr="00AD782B">
        <w:trPr>
          <w:trHeight w:val="300"/>
        </w:trPr>
        <w:tc>
          <w:tcPr>
            <w:tcW w:w="2547" w:type="dxa"/>
          </w:tcPr>
          <w:p w14:paraId="72BFF6CA" w14:textId="77777777" w:rsidR="00AD782B" w:rsidRPr="00AD782B" w:rsidRDefault="00AD782B" w:rsidP="00E717C7">
            <w:pPr>
              <w:pStyle w:val="Corpo"/>
              <w:widowControl w:val="0"/>
              <w:spacing w:before="120" w:after="120" w:line="276" w:lineRule="auto"/>
              <w:jc w:val="center"/>
              <w:rPr>
                <w:rFonts w:ascii="Times New Roman" w:hAnsi="Times New Roman" w:cs="Times New Roman"/>
                <w:b/>
                <w:sz w:val="20"/>
                <w:szCs w:val="20"/>
              </w:rPr>
            </w:pPr>
            <w:r w:rsidRPr="00AD782B">
              <w:rPr>
                <w:rFonts w:ascii="Times New Roman" w:hAnsi="Times New Roman" w:cs="Times New Roman"/>
                <w:b/>
                <w:sz w:val="20"/>
                <w:szCs w:val="20"/>
              </w:rPr>
              <w:t>Database (search date)</w:t>
            </w:r>
          </w:p>
        </w:tc>
        <w:tc>
          <w:tcPr>
            <w:tcW w:w="5947" w:type="dxa"/>
          </w:tcPr>
          <w:p w14:paraId="496B9C3E" w14:textId="77777777" w:rsidR="00AD782B" w:rsidRPr="00AD782B" w:rsidRDefault="00AD782B" w:rsidP="00E717C7">
            <w:pPr>
              <w:pStyle w:val="Corpo"/>
              <w:widowControl w:val="0"/>
              <w:spacing w:before="120" w:after="120" w:line="276" w:lineRule="auto"/>
              <w:jc w:val="center"/>
              <w:rPr>
                <w:rFonts w:ascii="Times New Roman" w:hAnsi="Times New Roman" w:cs="Times New Roman"/>
                <w:b/>
                <w:sz w:val="20"/>
                <w:szCs w:val="20"/>
              </w:rPr>
            </w:pPr>
            <w:r w:rsidRPr="00AD782B">
              <w:rPr>
                <w:rFonts w:ascii="Times New Roman" w:hAnsi="Times New Roman" w:cs="Times New Roman"/>
                <w:b/>
                <w:sz w:val="20"/>
                <w:szCs w:val="20"/>
              </w:rPr>
              <w:t>Search</w:t>
            </w:r>
          </w:p>
        </w:tc>
      </w:tr>
      <w:tr w:rsidR="00AD782B" w:rsidRPr="00C24838" w14:paraId="7BA295A9" w14:textId="77777777" w:rsidTr="00AD782B">
        <w:trPr>
          <w:trHeight w:val="300"/>
        </w:trPr>
        <w:tc>
          <w:tcPr>
            <w:tcW w:w="2547" w:type="dxa"/>
          </w:tcPr>
          <w:p w14:paraId="3716123C" w14:textId="7153579E" w:rsidR="00AD782B" w:rsidRPr="00AD782B" w:rsidRDefault="00AD782B" w:rsidP="00E717C7">
            <w:pPr>
              <w:pStyle w:val="Corpo"/>
              <w:widowControl w:val="0"/>
              <w:spacing w:before="120" w:after="120" w:line="276" w:lineRule="auto"/>
              <w:rPr>
                <w:rFonts w:ascii="Times New Roman" w:hAnsi="Times New Roman" w:cs="Times New Roman"/>
                <w:sz w:val="20"/>
                <w:szCs w:val="20"/>
              </w:rPr>
            </w:pPr>
            <w:r w:rsidRPr="00AD782B">
              <w:rPr>
                <w:rFonts w:ascii="Times New Roman" w:hAnsi="Times New Roman" w:cs="Times New Roman"/>
                <w:sz w:val="20"/>
                <w:szCs w:val="20"/>
              </w:rPr>
              <w:t>PubMed (November 17, 2022)</w:t>
            </w:r>
          </w:p>
        </w:tc>
        <w:tc>
          <w:tcPr>
            <w:tcW w:w="5947" w:type="dxa"/>
          </w:tcPr>
          <w:p w14:paraId="64C6538C" w14:textId="4655246C" w:rsidR="00AD782B" w:rsidRPr="00C24838" w:rsidRDefault="00AD782B" w:rsidP="00C24838">
            <w:pPr>
              <w:pStyle w:val="Corpo"/>
              <w:widowControl w:val="0"/>
              <w:pBdr>
                <w:top w:val="none" w:sz="0" w:space="0" w:color="auto"/>
                <w:left w:val="none" w:sz="0" w:space="0" w:color="auto"/>
                <w:bottom w:val="none" w:sz="0" w:space="0" w:color="auto"/>
                <w:right w:val="none" w:sz="0" w:space="0" w:color="auto"/>
                <w:between w:val="none" w:sz="0" w:space="0" w:color="auto"/>
                <w:bar w:val="none" w:sz="0" w:color="auto"/>
              </w:pBdr>
              <w:spacing w:before="120" w:after="120" w:line="276" w:lineRule="auto"/>
              <w:rPr>
                <w:rFonts w:ascii="Times New Roman" w:hAnsi="Times New Roman" w:cs="Times New Roman"/>
                <w:sz w:val="20"/>
                <w:szCs w:val="20"/>
              </w:rPr>
            </w:pPr>
            <w:r w:rsidRPr="00C24838">
              <w:rPr>
                <w:rFonts w:ascii="Times New Roman" w:hAnsi="Times New Roman" w:cs="Times New Roman"/>
                <w:sz w:val="20"/>
                <w:szCs w:val="20"/>
              </w:rPr>
              <w:t>#1: “Disruptors, Endocrine” OR “Endocrine Disrupting Chemicals” OR “Chemicals, Endocrine Disrupting” OR “Endocrine Disruptor” OR “Disruptor, Endocrine” OR “Endocrine Disrupting Chemical” OR “Chemical, Endocrine Disrupting” OR “Disrupting Chemical, Endocrine” OR “Endocrine Disruptor Effect” OR “Disruptor Effect, Endocrine” OR “Effect, Endocrine Disruptor” OR “Endocrine Disruptor Effects” OR “Disruptor Effects, Endocrine” OR “Effects, Endocrine Disruptor”</w:t>
            </w:r>
          </w:p>
          <w:p w14:paraId="7A5A394C" w14:textId="1EEA0CB7" w:rsidR="00AD782B" w:rsidRPr="00C24838" w:rsidRDefault="00AD782B" w:rsidP="00AD782B">
            <w:pPr>
              <w:pStyle w:val="Corpo"/>
              <w:widowControl w:val="0"/>
              <w:spacing w:before="120" w:after="120" w:line="276" w:lineRule="auto"/>
              <w:rPr>
                <w:rFonts w:ascii="Times New Roman" w:hAnsi="Times New Roman" w:cs="Times New Roman"/>
                <w:sz w:val="20"/>
                <w:szCs w:val="20"/>
              </w:rPr>
            </w:pPr>
            <w:r w:rsidRPr="00AD782B">
              <w:rPr>
                <w:rFonts w:ascii="Times New Roman" w:hAnsi="Times New Roman" w:cs="Times New Roman"/>
                <w:sz w:val="20"/>
                <w:szCs w:val="20"/>
              </w:rPr>
              <w:t xml:space="preserve">#2: </w:t>
            </w:r>
            <w:r w:rsidRPr="00C24838">
              <w:rPr>
                <w:rFonts w:ascii="Times New Roman" w:hAnsi="Times New Roman" w:cs="Times New Roman"/>
                <w:sz w:val="20"/>
                <w:szCs w:val="20"/>
              </w:rPr>
              <w:t>“Pesticides”</w:t>
            </w:r>
          </w:p>
          <w:p w14:paraId="13F69489" w14:textId="042B4492" w:rsidR="00AD782B" w:rsidRPr="00C24838" w:rsidRDefault="00AD782B" w:rsidP="00AD782B">
            <w:pPr>
              <w:pStyle w:val="Corpo"/>
              <w:widowControl w:val="0"/>
              <w:spacing w:before="120" w:after="120" w:line="276" w:lineRule="auto"/>
              <w:rPr>
                <w:rFonts w:ascii="Times New Roman" w:hAnsi="Times New Roman" w:cs="Times New Roman"/>
                <w:sz w:val="20"/>
                <w:szCs w:val="20"/>
              </w:rPr>
            </w:pPr>
            <w:r w:rsidRPr="00C24838">
              <w:rPr>
                <w:rFonts w:ascii="Times New Roman" w:hAnsi="Times New Roman" w:cs="Times New Roman"/>
                <w:sz w:val="20"/>
                <w:szCs w:val="20"/>
              </w:rPr>
              <w:t>#3: “Agrichemical” OR “Agricultural Chemical” OR “Chemical, Agricultural” OR “Agricultural Chemicals” OR “Agrichemicals” OR “Agrochemical” OR “Chemicals, Agricultural”</w:t>
            </w:r>
          </w:p>
          <w:p w14:paraId="79E81363" w14:textId="5117E205" w:rsidR="00AD782B" w:rsidRPr="00C24838" w:rsidRDefault="00AD782B" w:rsidP="00C24838">
            <w:pPr>
              <w:pStyle w:val="Corpo"/>
              <w:widowControl w:val="0"/>
              <w:pBdr>
                <w:top w:val="none" w:sz="0" w:space="0" w:color="auto"/>
                <w:left w:val="none" w:sz="0" w:space="0" w:color="auto"/>
                <w:bottom w:val="none" w:sz="0" w:space="0" w:color="auto"/>
                <w:right w:val="none" w:sz="0" w:space="0" w:color="auto"/>
                <w:between w:val="none" w:sz="0" w:space="0" w:color="auto"/>
                <w:bar w:val="none" w:sz="0" w:color="auto"/>
              </w:pBdr>
              <w:spacing w:before="120" w:after="120" w:line="276" w:lineRule="auto"/>
              <w:rPr>
                <w:rFonts w:ascii="Times New Roman" w:hAnsi="Times New Roman" w:cs="Times New Roman"/>
                <w:sz w:val="20"/>
                <w:szCs w:val="20"/>
              </w:rPr>
            </w:pPr>
            <w:r w:rsidRPr="00C24838">
              <w:rPr>
                <w:rFonts w:ascii="Times New Roman" w:hAnsi="Times New Roman" w:cs="Times New Roman"/>
                <w:sz w:val="20"/>
                <w:szCs w:val="20"/>
              </w:rPr>
              <w:t>#4: “</w:t>
            </w:r>
            <w:proofErr w:type="gramStart"/>
            <w:r w:rsidRPr="00C24838">
              <w:rPr>
                <w:rFonts w:ascii="Times New Roman" w:hAnsi="Times New Roman" w:cs="Times New Roman"/>
                <w:sz w:val="20"/>
                <w:szCs w:val="20"/>
              </w:rPr>
              <w:t>Autism Spectrum Disorders</w:t>
            </w:r>
            <w:proofErr w:type="gramEnd"/>
            <w:r w:rsidRPr="00C24838">
              <w:rPr>
                <w:rFonts w:ascii="Times New Roman" w:hAnsi="Times New Roman" w:cs="Times New Roman"/>
                <w:sz w:val="20"/>
                <w:szCs w:val="20"/>
              </w:rPr>
              <w:t>” OR “Autistic Spectrum Disorder” OR “Autistic Spectrum Disorders” OR “Disorder, Autistic Spectrum”</w:t>
            </w:r>
          </w:p>
          <w:p w14:paraId="1C46C9C3" w14:textId="3E8C4F84" w:rsidR="00AD782B" w:rsidRPr="00C24838" w:rsidRDefault="00AD782B" w:rsidP="00C24838">
            <w:pPr>
              <w:pStyle w:val="Corpo"/>
              <w:widowControl w:val="0"/>
              <w:pBdr>
                <w:top w:val="none" w:sz="0" w:space="0" w:color="auto"/>
                <w:left w:val="none" w:sz="0" w:space="0" w:color="auto"/>
                <w:bottom w:val="none" w:sz="0" w:space="0" w:color="auto"/>
                <w:right w:val="none" w:sz="0" w:space="0" w:color="auto"/>
                <w:between w:val="none" w:sz="0" w:space="0" w:color="auto"/>
                <w:bar w:val="none" w:sz="0" w:color="auto"/>
              </w:pBdr>
              <w:spacing w:before="120" w:after="120" w:line="276" w:lineRule="auto"/>
              <w:rPr>
                <w:rFonts w:ascii="Times New Roman" w:hAnsi="Times New Roman" w:cs="Times New Roman"/>
                <w:sz w:val="20"/>
                <w:szCs w:val="20"/>
              </w:rPr>
            </w:pPr>
            <w:r w:rsidRPr="00C24838">
              <w:rPr>
                <w:rFonts w:ascii="Times New Roman" w:hAnsi="Times New Roman" w:cs="Times New Roman"/>
                <w:sz w:val="20"/>
                <w:szCs w:val="20"/>
              </w:rPr>
              <w:t>#5: “Disorder, Autistic” OR “Disorders, Autistic” OR “Kanner's Syndrome” OR “Kanner Syndrome” OR “Kanners Syndrome” OR “Autism, Infantile” OR “Infantile Autism” OR “Autism” OR “Autism, Early Infantile” OR “Early Infantile Autism” OR “Infantile Autism, Early”</w:t>
            </w:r>
          </w:p>
          <w:p w14:paraId="7793C968" w14:textId="3EA2014E" w:rsidR="00AD782B" w:rsidRPr="00AD782B" w:rsidRDefault="00AD782B" w:rsidP="00AD782B">
            <w:pPr>
              <w:pStyle w:val="Corpo"/>
              <w:widowControl w:val="0"/>
              <w:spacing w:before="120" w:after="120" w:line="276" w:lineRule="auto"/>
              <w:rPr>
                <w:rFonts w:ascii="Times New Roman" w:hAnsi="Times New Roman" w:cs="Times New Roman"/>
                <w:sz w:val="20"/>
                <w:szCs w:val="20"/>
              </w:rPr>
            </w:pPr>
            <w:r w:rsidRPr="00AD782B">
              <w:rPr>
                <w:rFonts w:ascii="Times New Roman" w:hAnsi="Times New Roman" w:cs="Times New Roman"/>
                <w:sz w:val="20"/>
                <w:szCs w:val="20"/>
              </w:rPr>
              <w:t>#6: (#1 OR #2 OR #3) AND (#4 OR #5)</w:t>
            </w:r>
          </w:p>
        </w:tc>
      </w:tr>
      <w:tr w:rsidR="002F21B9" w:rsidRPr="00C24838" w14:paraId="7B63D7B6" w14:textId="77777777" w:rsidTr="00AD782B">
        <w:tc>
          <w:tcPr>
            <w:tcW w:w="2547" w:type="dxa"/>
          </w:tcPr>
          <w:p w14:paraId="020EA827" w14:textId="6B1EE2FE" w:rsidR="002F21B9" w:rsidRPr="00C24838" w:rsidRDefault="00AD782B" w:rsidP="00C24838">
            <w:pPr>
              <w:pStyle w:val="Corpo"/>
              <w:widowControl w:val="0"/>
              <w:pBdr>
                <w:top w:val="none" w:sz="0" w:space="0" w:color="auto"/>
                <w:left w:val="none" w:sz="0" w:space="0" w:color="auto"/>
                <w:bottom w:val="none" w:sz="0" w:space="0" w:color="auto"/>
                <w:right w:val="none" w:sz="0" w:space="0" w:color="auto"/>
                <w:between w:val="none" w:sz="0" w:space="0" w:color="auto"/>
                <w:bar w:val="none" w:sz="0" w:color="auto"/>
              </w:pBdr>
              <w:spacing w:before="120" w:after="120" w:line="276" w:lineRule="auto"/>
              <w:rPr>
                <w:rFonts w:ascii="Times New Roman" w:hAnsi="Times New Roman" w:cs="Times New Roman"/>
                <w:sz w:val="20"/>
                <w:szCs w:val="20"/>
              </w:rPr>
            </w:pPr>
            <w:r w:rsidRPr="00AD782B">
              <w:rPr>
                <w:rFonts w:ascii="Times New Roman" w:hAnsi="Times New Roman" w:cs="Times New Roman"/>
                <w:sz w:val="20"/>
                <w:szCs w:val="20"/>
              </w:rPr>
              <w:t>Scopus (November 17, 2022)</w:t>
            </w:r>
          </w:p>
        </w:tc>
        <w:tc>
          <w:tcPr>
            <w:tcW w:w="5947" w:type="dxa"/>
          </w:tcPr>
          <w:p w14:paraId="0755A33C" w14:textId="392FD011" w:rsidR="002F21B9" w:rsidRPr="00C24838" w:rsidRDefault="00C24838" w:rsidP="00C24838">
            <w:pPr>
              <w:pStyle w:val="Corpo"/>
              <w:widowControl w:val="0"/>
              <w:pBdr>
                <w:top w:val="none" w:sz="0" w:space="0" w:color="auto"/>
                <w:left w:val="none" w:sz="0" w:space="0" w:color="auto"/>
                <w:bottom w:val="none" w:sz="0" w:space="0" w:color="auto"/>
                <w:right w:val="none" w:sz="0" w:space="0" w:color="auto"/>
                <w:between w:val="none" w:sz="0" w:space="0" w:color="auto"/>
                <w:bar w:val="none" w:sz="0" w:color="auto"/>
              </w:pBdr>
              <w:spacing w:before="120" w:after="120" w:line="276" w:lineRule="auto"/>
              <w:rPr>
                <w:rFonts w:ascii="Times New Roman" w:hAnsi="Times New Roman" w:cs="Times New Roman"/>
                <w:sz w:val="20"/>
                <w:szCs w:val="20"/>
              </w:rPr>
            </w:pPr>
            <w:r w:rsidRPr="00C24838">
              <w:rPr>
                <w:rFonts w:ascii="Times New Roman" w:hAnsi="Times New Roman" w:cs="Times New Roman"/>
                <w:sz w:val="20"/>
                <w:szCs w:val="20"/>
              </w:rPr>
              <w:t>TITLE-ABS-KEY(“Disruptors, Endocrine” OR “Endocrine Disrupting Chemicals” OR “Chemicals, Endocrine Disrupting” OR “Endocrine Disruptor” OR “Disruptor, Endocrine” OR “Endocrine Disrupting Chemical” OR “Chemical, Endocrine Disrupting” OR “Disrupting Chemical, Endocrine” OR “Endocrine Disruptor Effect” OR “Disruptor Effect, Endocrine” OR “Effect, Endocrine Disruptor” OR “Endocrine Disruptor Effects” OR “Disruptor Effects, Endocrine” OR “Effects, Endocrine Disruptor” OR “Pesticides” OR “Agrichemical” OR “Agricultural Chemical” OR “Chemical, Agricultural” OR “Agricultural Chemicals” OR “Agrichemicals” OR “Agrochemical” OR “Chemicals, Agricultural”) AND TITLE-ABS-KEY(“Autism Spectrum Disorders” OR “Autistic Spectrum Disorder” OR “Autistic Spectrum Disorders” OR “Disorder, Autistic Spectrum” OR “Disorder, Autistic” OR “Disorders, Autistic” OR “Kanner's Syndrome” OR “Kanner Syndrome” OR “Kanners Syndrome” OR “Autism, Infantile” OR “Infantile Autism” OR “Autism” OR “Autism, Early Infantile” OR “Early Infantile Autism” OR “Infantile Autism, Early”)</w:t>
            </w:r>
          </w:p>
        </w:tc>
      </w:tr>
      <w:tr w:rsidR="00AD782B" w:rsidRPr="00C24838" w14:paraId="16C9703B" w14:textId="77777777" w:rsidTr="00AD782B">
        <w:tc>
          <w:tcPr>
            <w:tcW w:w="2547" w:type="dxa"/>
          </w:tcPr>
          <w:p w14:paraId="2FDCF6F5" w14:textId="518DE32C" w:rsidR="00AD782B" w:rsidRPr="00AD782B" w:rsidRDefault="00AD782B" w:rsidP="00C24838">
            <w:pPr>
              <w:pStyle w:val="Corpo"/>
              <w:widowControl w:val="0"/>
              <w:pBdr>
                <w:top w:val="none" w:sz="0" w:space="0" w:color="auto"/>
                <w:left w:val="none" w:sz="0" w:space="0" w:color="auto"/>
                <w:bottom w:val="none" w:sz="0" w:space="0" w:color="auto"/>
                <w:right w:val="none" w:sz="0" w:space="0" w:color="auto"/>
                <w:between w:val="none" w:sz="0" w:space="0" w:color="auto"/>
                <w:bar w:val="none" w:sz="0" w:color="auto"/>
              </w:pBdr>
              <w:spacing w:before="120" w:after="120" w:line="276" w:lineRule="auto"/>
              <w:rPr>
                <w:rFonts w:ascii="Times New Roman" w:hAnsi="Times New Roman" w:cs="Times New Roman"/>
                <w:sz w:val="20"/>
                <w:szCs w:val="20"/>
              </w:rPr>
            </w:pPr>
            <w:r w:rsidRPr="00AD782B">
              <w:rPr>
                <w:rFonts w:ascii="Times New Roman" w:hAnsi="Times New Roman" w:cs="Times New Roman"/>
                <w:sz w:val="20"/>
                <w:szCs w:val="20"/>
              </w:rPr>
              <w:t>Web of Science (November 17, 2022)</w:t>
            </w:r>
          </w:p>
        </w:tc>
        <w:tc>
          <w:tcPr>
            <w:tcW w:w="5947" w:type="dxa"/>
          </w:tcPr>
          <w:p w14:paraId="4AFAE900" w14:textId="3C475814" w:rsidR="00AD782B" w:rsidRPr="00C24838" w:rsidRDefault="00C24838" w:rsidP="00C24838">
            <w:pPr>
              <w:pStyle w:val="Corpo"/>
              <w:widowControl w:val="0"/>
              <w:pBdr>
                <w:top w:val="none" w:sz="0" w:space="0" w:color="auto"/>
                <w:left w:val="none" w:sz="0" w:space="0" w:color="auto"/>
                <w:bottom w:val="none" w:sz="0" w:space="0" w:color="auto"/>
                <w:right w:val="none" w:sz="0" w:space="0" w:color="auto"/>
                <w:between w:val="none" w:sz="0" w:space="0" w:color="auto"/>
                <w:bar w:val="none" w:sz="0" w:color="auto"/>
              </w:pBdr>
              <w:spacing w:before="120" w:after="120" w:line="276" w:lineRule="auto"/>
              <w:rPr>
                <w:rFonts w:ascii="Times New Roman" w:hAnsi="Times New Roman" w:cs="Times New Roman"/>
                <w:sz w:val="20"/>
                <w:szCs w:val="20"/>
              </w:rPr>
            </w:pPr>
            <w:r w:rsidRPr="00C24838">
              <w:rPr>
                <w:rFonts w:ascii="Times New Roman" w:hAnsi="Times New Roman" w:cs="Times New Roman"/>
                <w:sz w:val="20"/>
                <w:szCs w:val="20"/>
              </w:rPr>
              <w:t xml:space="preserve">TS=(“Disruptors, Endocrine” OR “Endocrine Disrupting Chemicals” OR “Chemicals, Endocrine Disrupting” OR “Endocrine Disruptor” OR “Disruptor, Endocrine” OR “Endocrine Disrupting Chemical” OR “Chemical, Endocrine Disrupting” OR “Disrupting Chemical, Endocrine” OR “Endocrine Disruptor Effect” OR “Disruptor Effect, Endocrine” OR “Effect, Endocrine Disruptor” OR “Endocrine Disruptor Effects” OR “Disruptor Effects, Endocrine” OR “Effects, </w:t>
            </w:r>
            <w:r w:rsidRPr="00C24838">
              <w:rPr>
                <w:rFonts w:ascii="Times New Roman" w:hAnsi="Times New Roman" w:cs="Times New Roman"/>
                <w:sz w:val="20"/>
                <w:szCs w:val="20"/>
              </w:rPr>
              <w:lastRenderedPageBreak/>
              <w:t>Endocrine Disruptor” OR “Pesticides” OR “Agrichemical” OR “Agricultural Chemical” OR “Chemical, Agricultural” OR “Agricultural Chemicals” OR “Agrichemicals” OR “Agrochemical” OR “Chemicals, Agricultural”) AND TS=(“Autism Spectrum Disorders” OR “Autistic Spectrum Disorder” OR “Autistic Spectrum Disorders” OR “Disorder, Autistic Spectrum” OR “Disorder, Autistic” OR “Disorders, Autistic” OR “Kanner's Syndrome” OR “Kanner Syndrome” OR “Kanners Syndrome” OR “Autism, Infantile” OR “Infantile Autism” OR “Autism” OR “Autism, Early Infantile” OR “Early Infantile Autism” OR “Infantile Autism, Early”)</w:t>
            </w:r>
          </w:p>
        </w:tc>
      </w:tr>
      <w:tr w:rsidR="00AD782B" w:rsidRPr="00C24838" w14:paraId="1D3999D3" w14:textId="77777777" w:rsidTr="00AD782B">
        <w:tc>
          <w:tcPr>
            <w:tcW w:w="2547" w:type="dxa"/>
          </w:tcPr>
          <w:p w14:paraId="58C4E710" w14:textId="7A2616A4" w:rsidR="00AD782B" w:rsidRPr="00AD782B" w:rsidRDefault="00AD782B" w:rsidP="00C24838">
            <w:pPr>
              <w:pStyle w:val="Corpo"/>
              <w:widowControl w:val="0"/>
              <w:pBdr>
                <w:top w:val="none" w:sz="0" w:space="0" w:color="auto"/>
                <w:left w:val="none" w:sz="0" w:space="0" w:color="auto"/>
                <w:bottom w:val="none" w:sz="0" w:space="0" w:color="auto"/>
                <w:right w:val="none" w:sz="0" w:space="0" w:color="auto"/>
                <w:between w:val="none" w:sz="0" w:space="0" w:color="auto"/>
                <w:bar w:val="none" w:sz="0" w:color="auto"/>
              </w:pBdr>
              <w:spacing w:before="120" w:after="120" w:line="276" w:lineRule="auto"/>
              <w:rPr>
                <w:rFonts w:ascii="Times New Roman" w:hAnsi="Times New Roman" w:cs="Times New Roman"/>
                <w:sz w:val="20"/>
                <w:szCs w:val="20"/>
              </w:rPr>
            </w:pPr>
            <w:r w:rsidRPr="00AD782B">
              <w:rPr>
                <w:rFonts w:ascii="Times New Roman" w:hAnsi="Times New Roman" w:cs="Times New Roman"/>
                <w:sz w:val="20"/>
                <w:szCs w:val="20"/>
              </w:rPr>
              <w:lastRenderedPageBreak/>
              <w:t>Google Scholar (November 17, 2022)</w:t>
            </w:r>
          </w:p>
        </w:tc>
        <w:tc>
          <w:tcPr>
            <w:tcW w:w="5947" w:type="dxa"/>
          </w:tcPr>
          <w:p w14:paraId="14E12AF4" w14:textId="7A4DF5A3" w:rsidR="00AD782B" w:rsidRPr="00C24838" w:rsidRDefault="00AD782B" w:rsidP="00C24838">
            <w:pPr>
              <w:pStyle w:val="Corpo"/>
              <w:widowControl w:val="0"/>
              <w:pBdr>
                <w:top w:val="none" w:sz="0" w:space="0" w:color="auto"/>
                <w:left w:val="none" w:sz="0" w:space="0" w:color="auto"/>
                <w:bottom w:val="none" w:sz="0" w:space="0" w:color="auto"/>
                <w:right w:val="none" w:sz="0" w:space="0" w:color="auto"/>
                <w:between w:val="none" w:sz="0" w:space="0" w:color="auto"/>
                <w:bar w:val="none" w:sz="0" w:color="auto"/>
              </w:pBdr>
              <w:spacing w:before="120" w:after="120" w:line="276" w:lineRule="auto"/>
              <w:rPr>
                <w:rFonts w:ascii="Times New Roman" w:hAnsi="Times New Roman" w:cs="Times New Roman"/>
                <w:sz w:val="20"/>
                <w:szCs w:val="20"/>
              </w:rPr>
            </w:pPr>
            <w:r w:rsidRPr="00C24838">
              <w:rPr>
                <w:rFonts w:ascii="Times New Roman" w:hAnsi="Times New Roman" w:cs="Times New Roman"/>
                <w:sz w:val="20"/>
                <w:szCs w:val="20"/>
              </w:rPr>
              <w:t>(“Endocrine disruptors” OR “endocrine disrupting chemicals” OR “pesticides” OR “agrochemicals” OR “persistent organic pollutants”) AND (“autism” OR “autism spectrum disorder”)</w:t>
            </w:r>
          </w:p>
        </w:tc>
      </w:tr>
    </w:tbl>
    <w:p w14:paraId="6104B408" w14:textId="77777777" w:rsidR="00970280" w:rsidRPr="00C24838" w:rsidRDefault="00970280" w:rsidP="00C24838">
      <w:pPr>
        <w:pStyle w:val="Corpo"/>
        <w:widowControl w:val="0"/>
        <w:spacing w:before="120" w:after="120" w:line="276" w:lineRule="auto"/>
        <w:rPr>
          <w:rFonts w:ascii="Times New Roman" w:hAnsi="Times New Roman" w:cs="Times New Roman"/>
          <w:sz w:val="20"/>
          <w:szCs w:val="20"/>
        </w:rPr>
      </w:pPr>
    </w:p>
    <w:sectPr w:rsidR="00970280" w:rsidRPr="00C24838" w:rsidSect="002F21B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imes New Roman Bold">
    <w:altName w:val="Times New Roman"/>
    <w:panose1 w:val="02020803070505020304"/>
    <w:charset w:val="00"/>
    <w:family w:val="auto"/>
    <w:pitch w:val="variable"/>
    <w:sig w:usb0="00000000" w:usb1="C0007841"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0872E8"/>
    <w:multiLevelType w:val="multilevel"/>
    <w:tmpl w:val="1696D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1838BE"/>
    <w:multiLevelType w:val="multilevel"/>
    <w:tmpl w:val="FB268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1D13CD"/>
    <w:multiLevelType w:val="multilevel"/>
    <w:tmpl w:val="C7EAFD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B4C4AEE"/>
    <w:multiLevelType w:val="hybridMultilevel"/>
    <w:tmpl w:val="BFB04AA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48D6068A"/>
    <w:multiLevelType w:val="multilevel"/>
    <w:tmpl w:val="0882C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80624FC"/>
    <w:multiLevelType w:val="multilevel"/>
    <w:tmpl w:val="25CEA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BF15001"/>
    <w:multiLevelType w:val="multilevel"/>
    <w:tmpl w:val="E73463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51328814">
    <w:abstractNumId w:val="4"/>
  </w:num>
  <w:num w:numId="2" w16cid:durableId="794062358">
    <w:abstractNumId w:val="2"/>
  </w:num>
  <w:num w:numId="3" w16cid:durableId="632756405">
    <w:abstractNumId w:val="5"/>
  </w:num>
  <w:num w:numId="4" w16cid:durableId="1510214328">
    <w:abstractNumId w:val="0"/>
  </w:num>
  <w:num w:numId="5" w16cid:durableId="693189829">
    <w:abstractNumId w:val="1"/>
  </w:num>
  <w:num w:numId="6" w16cid:durableId="1511867813">
    <w:abstractNumId w:val="6"/>
  </w:num>
  <w:num w:numId="7" w16cid:durableId="11907526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1B9"/>
    <w:rsid w:val="000262E8"/>
    <w:rsid w:val="00031E8F"/>
    <w:rsid w:val="00034415"/>
    <w:rsid w:val="00034890"/>
    <w:rsid w:val="00046356"/>
    <w:rsid w:val="00054B84"/>
    <w:rsid w:val="000618E5"/>
    <w:rsid w:val="00064C01"/>
    <w:rsid w:val="00066B58"/>
    <w:rsid w:val="00077AFF"/>
    <w:rsid w:val="0008493D"/>
    <w:rsid w:val="00085F9F"/>
    <w:rsid w:val="0009296D"/>
    <w:rsid w:val="000A5641"/>
    <w:rsid w:val="000B2697"/>
    <w:rsid w:val="000B7E31"/>
    <w:rsid w:val="000D76D3"/>
    <w:rsid w:val="000E4C20"/>
    <w:rsid w:val="000F398E"/>
    <w:rsid w:val="000F7FBF"/>
    <w:rsid w:val="0012759D"/>
    <w:rsid w:val="0013559B"/>
    <w:rsid w:val="00146F66"/>
    <w:rsid w:val="00153A3D"/>
    <w:rsid w:val="00160A09"/>
    <w:rsid w:val="00161486"/>
    <w:rsid w:val="00164B87"/>
    <w:rsid w:val="00165D90"/>
    <w:rsid w:val="00165FF7"/>
    <w:rsid w:val="00185586"/>
    <w:rsid w:val="00186DFD"/>
    <w:rsid w:val="00190AC6"/>
    <w:rsid w:val="001B13E2"/>
    <w:rsid w:val="001B7079"/>
    <w:rsid w:val="001B7F99"/>
    <w:rsid w:val="001C690A"/>
    <w:rsid w:val="001D0CD7"/>
    <w:rsid w:val="001D4EDB"/>
    <w:rsid w:val="001E7EC8"/>
    <w:rsid w:val="001F5B11"/>
    <w:rsid w:val="002004B5"/>
    <w:rsid w:val="00207182"/>
    <w:rsid w:val="002241F8"/>
    <w:rsid w:val="00224D4E"/>
    <w:rsid w:val="00227368"/>
    <w:rsid w:val="0023394B"/>
    <w:rsid w:val="00237141"/>
    <w:rsid w:val="00242B30"/>
    <w:rsid w:val="00252B1D"/>
    <w:rsid w:val="00261B1A"/>
    <w:rsid w:val="00262B3B"/>
    <w:rsid w:val="00264ADA"/>
    <w:rsid w:val="00270A29"/>
    <w:rsid w:val="00270F7B"/>
    <w:rsid w:val="002750BB"/>
    <w:rsid w:val="00275394"/>
    <w:rsid w:val="0027641F"/>
    <w:rsid w:val="00276E87"/>
    <w:rsid w:val="00281C5D"/>
    <w:rsid w:val="00285847"/>
    <w:rsid w:val="002879F2"/>
    <w:rsid w:val="002C704B"/>
    <w:rsid w:val="002D10A3"/>
    <w:rsid w:val="002D1902"/>
    <w:rsid w:val="002D60D9"/>
    <w:rsid w:val="002E52F9"/>
    <w:rsid w:val="002F21B9"/>
    <w:rsid w:val="002F47DC"/>
    <w:rsid w:val="002F4B4C"/>
    <w:rsid w:val="00303AFD"/>
    <w:rsid w:val="00316B01"/>
    <w:rsid w:val="00317D13"/>
    <w:rsid w:val="00331A6E"/>
    <w:rsid w:val="00336AB0"/>
    <w:rsid w:val="003428B3"/>
    <w:rsid w:val="00342C0A"/>
    <w:rsid w:val="00346B65"/>
    <w:rsid w:val="0036012A"/>
    <w:rsid w:val="0036580A"/>
    <w:rsid w:val="003729D5"/>
    <w:rsid w:val="003834E3"/>
    <w:rsid w:val="00393F39"/>
    <w:rsid w:val="003A548D"/>
    <w:rsid w:val="003A6273"/>
    <w:rsid w:val="003B3CAD"/>
    <w:rsid w:val="003C3B82"/>
    <w:rsid w:val="003C5AEA"/>
    <w:rsid w:val="003D35A4"/>
    <w:rsid w:val="003D7605"/>
    <w:rsid w:val="003F0699"/>
    <w:rsid w:val="003F57A5"/>
    <w:rsid w:val="003F6DE3"/>
    <w:rsid w:val="00403639"/>
    <w:rsid w:val="00403851"/>
    <w:rsid w:val="0040598C"/>
    <w:rsid w:val="004108ED"/>
    <w:rsid w:val="0041242B"/>
    <w:rsid w:val="00413D7F"/>
    <w:rsid w:val="00425378"/>
    <w:rsid w:val="004312B0"/>
    <w:rsid w:val="00435C3C"/>
    <w:rsid w:val="00437010"/>
    <w:rsid w:val="00440658"/>
    <w:rsid w:val="004445B0"/>
    <w:rsid w:val="004453CF"/>
    <w:rsid w:val="00447000"/>
    <w:rsid w:val="0045618B"/>
    <w:rsid w:val="00456587"/>
    <w:rsid w:val="004600EF"/>
    <w:rsid w:val="00460598"/>
    <w:rsid w:val="00462C30"/>
    <w:rsid w:val="004679FB"/>
    <w:rsid w:val="00470F94"/>
    <w:rsid w:val="00473A65"/>
    <w:rsid w:val="00481E8F"/>
    <w:rsid w:val="0048405E"/>
    <w:rsid w:val="004859B1"/>
    <w:rsid w:val="00486919"/>
    <w:rsid w:val="00487D2E"/>
    <w:rsid w:val="00490362"/>
    <w:rsid w:val="004948B2"/>
    <w:rsid w:val="004A638C"/>
    <w:rsid w:val="004B034C"/>
    <w:rsid w:val="004B536C"/>
    <w:rsid w:val="004B76AA"/>
    <w:rsid w:val="004C0F8E"/>
    <w:rsid w:val="004C3FC4"/>
    <w:rsid w:val="004D3734"/>
    <w:rsid w:val="004F2273"/>
    <w:rsid w:val="00500B31"/>
    <w:rsid w:val="00501A7C"/>
    <w:rsid w:val="00511345"/>
    <w:rsid w:val="00512AB9"/>
    <w:rsid w:val="00533D01"/>
    <w:rsid w:val="00536769"/>
    <w:rsid w:val="005371E1"/>
    <w:rsid w:val="0054608A"/>
    <w:rsid w:val="00551E5F"/>
    <w:rsid w:val="00552CA3"/>
    <w:rsid w:val="00557BE6"/>
    <w:rsid w:val="00572854"/>
    <w:rsid w:val="005818E2"/>
    <w:rsid w:val="00587A34"/>
    <w:rsid w:val="00590F82"/>
    <w:rsid w:val="00595244"/>
    <w:rsid w:val="00595B65"/>
    <w:rsid w:val="005B3549"/>
    <w:rsid w:val="005C09B3"/>
    <w:rsid w:val="005C3D4B"/>
    <w:rsid w:val="005E082A"/>
    <w:rsid w:val="005E0F5E"/>
    <w:rsid w:val="005E1C23"/>
    <w:rsid w:val="005F0665"/>
    <w:rsid w:val="005F3CBA"/>
    <w:rsid w:val="005F6760"/>
    <w:rsid w:val="0060312F"/>
    <w:rsid w:val="006100C4"/>
    <w:rsid w:val="0061111E"/>
    <w:rsid w:val="00611618"/>
    <w:rsid w:val="00611C84"/>
    <w:rsid w:val="006134C0"/>
    <w:rsid w:val="0061431F"/>
    <w:rsid w:val="00615AF6"/>
    <w:rsid w:val="0062180B"/>
    <w:rsid w:val="00626B72"/>
    <w:rsid w:val="006330F0"/>
    <w:rsid w:val="00633B90"/>
    <w:rsid w:val="006367B4"/>
    <w:rsid w:val="006373B3"/>
    <w:rsid w:val="00637486"/>
    <w:rsid w:val="006377C5"/>
    <w:rsid w:val="00637927"/>
    <w:rsid w:val="006421C1"/>
    <w:rsid w:val="00643843"/>
    <w:rsid w:val="00643EA0"/>
    <w:rsid w:val="00644DF2"/>
    <w:rsid w:val="00651AF8"/>
    <w:rsid w:val="00652310"/>
    <w:rsid w:val="00656098"/>
    <w:rsid w:val="006578EA"/>
    <w:rsid w:val="00666948"/>
    <w:rsid w:val="006759F3"/>
    <w:rsid w:val="006865AE"/>
    <w:rsid w:val="006913C7"/>
    <w:rsid w:val="0069385B"/>
    <w:rsid w:val="00697400"/>
    <w:rsid w:val="006A143A"/>
    <w:rsid w:val="006A2D66"/>
    <w:rsid w:val="006A78E3"/>
    <w:rsid w:val="006B4DCF"/>
    <w:rsid w:val="006B71F7"/>
    <w:rsid w:val="006C3DC0"/>
    <w:rsid w:val="006C6C44"/>
    <w:rsid w:val="006D07D8"/>
    <w:rsid w:val="006D1430"/>
    <w:rsid w:val="006D2A9C"/>
    <w:rsid w:val="006F6A53"/>
    <w:rsid w:val="006F758D"/>
    <w:rsid w:val="00700C5A"/>
    <w:rsid w:val="00711F85"/>
    <w:rsid w:val="007125C2"/>
    <w:rsid w:val="00715446"/>
    <w:rsid w:val="007169FE"/>
    <w:rsid w:val="0071754E"/>
    <w:rsid w:val="007256AE"/>
    <w:rsid w:val="007257CB"/>
    <w:rsid w:val="007362EB"/>
    <w:rsid w:val="00746682"/>
    <w:rsid w:val="00746BD9"/>
    <w:rsid w:val="00747542"/>
    <w:rsid w:val="00747612"/>
    <w:rsid w:val="00753738"/>
    <w:rsid w:val="00765884"/>
    <w:rsid w:val="00772B4F"/>
    <w:rsid w:val="00773AB3"/>
    <w:rsid w:val="0078336E"/>
    <w:rsid w:val="00790D71"/>
    <w:rsid w:val="007A0DF6"/>
    <w:rsid w:val="007B0D10"/>
    <w:rsid w:val="007B0E22"/>
    <w:rsid w:val="007B27FF"/>
    <w:rsid w:val="007B5ED4"/>
    <w:rsid w:val="007C0EC1"/>
    <w:rsid w:val="007C5448"/>
    <w:rsid w:val="007C6851"/>
    <w:rsid w:val="007C6D18"/>
    <w:rsid w:val="007D7AC1"/>
    <w:rsid w:val="007E3A77"/>
    <w:rsid w:val="007E6953"/>
    <w:rsid w:val="007F767F"/>
    <w:rsid w:val="008010E2"/>
    <w:rsid w:val="0080163F"/>
    <w:rsid w:val="00805120"/>
    <w:rsid w:val="00817F92"/>
    <w:rsid w:val="0083525E"/>
    <w:rsid w:val="00844D7E"/>
    <w:rsid w:val="00853118"/>
    <w:rsid w:val="00853EA5"/>
    <w:rsid w:val="00856E3E"/>
    <w:rsid w:val="00894FD2"/>
    <w:rsid w:val="008957A2"/>
    <w:rsid w:val="008A13C5"/>
    <w:rsid w:val="008A23B8"/>
    <w:rsid w:val="008A6641"/>
    <w:rsid w:val="008A720B"/>
    <w:rsid w:val="008B1FA4"/>
    <w:rsid w:val="008B3AFC"/>
    <w:rsid w:val="008C365C"/>
    <w:rsid w:val="008C4CC9"/>
    <w:rsid w:val="008C5D53"/>
    <w:rsid w:val="008D2348"/>
    <w:rsid w:val="008D4C4F"/>
    <w:rsid w:val="008D7F0D"/>
    <w:rsid w:val="008E0369"/>
    <w:rsid w:val="008E32D1"/>
    <w:rsid w:val="008E3ADA"/>
    <w:rsid w:val="008F152E"/>
    <w:rsid w:val="008F7B67"/>
    <w:rsid w:val="00900AA9"/>
    <w:rsid w:val="00901D44"/>
    <w:rsid w:val="00903521"/>
    <w:rsid w:val="00910580"/>
    <w:rsid w:val="00916E85"/>
    <w:rsid w:val="00921F42"/>
    <w:rsid w:val="00922B53"/>
    <w:rsid w:val="00930FD2"/>
    <w:rsid w:val="009338E0"/>
    <w:rsid w:val="00933F42"/>
    <w:rsid w:val="00934903"/>
    <w:rsid w:val="00936EDB"/>
    <w:rsid w:val="009467C4"/>
    <w:rsid w:val="00946C76"/>
    <w:rsid w:val="00951887"/>
    <w:rsid w:val="0095549F"/>
    <w:rsid w:val="00957CA3"/>
    <w:rsid w:val="00962EF3"/>
    <w:rsid w:val="00962F9D"/>
    <w:rsid w:val="009644ED"/>
    <w:rsid w:val="00970280"/>
    <w:rsid w:val="00973DBB"/>
    <w:rsid w:val="00974A72"/>
    <w:rsid w:val="009772FB"/>
    <w:rsid w:val="00982B27"/>
    <w:rsid w:val="00993CA5"/>
    <w:rsid w:val="00995977"/>
    <w:rsid w:val="0099702D"/>
    <w:rsid w:val="009A10F0"/>
    <w:rsid w:val="009B4F91"/>
    <w:rsid w:val="009C32E0"/>
    <w:rsid w:val="009C6451"/>
    <w:rsid w:val="009D2A20"/>
    <w:rsid w:val="009D2F15"/>
    <w:rsid w:val="009D787C"/>
    <w:rsid w:val="009E018F"/>
    <w:rsid w:val="009E537A"/>
    <w:rsid w:val="009E65D3"/>
    <w:rsid w:val="009F0CE8"/>
    <w:rsid w:val="009F3BEB"/>
    <w:rsid w:val="00A00DAB"/>
    <w:rsid w:val="00A0576C"/>
    <w:rsid w:val="00A06A9A"/>
    <w:rsid w:val="00A1299F"/>
    <w:rsid w:val="00A13561"/>
    <w:rsid w:val="00A21685"/>
    <w:rsid w:val="00A33552"/>
    <w:rsid w:val="00A350EB"/>
    <w:rsid w:val="00A37F75"/>
    <w:rsid w:val="00A42DFD"/>
    <w:rsid w:val="00A43E15"/>
    <w:rsid w:val="00A4613A"/>
    <w:rsid w:val="00A4647E"/>
    <w:rsid w:val="00A5259E"/>
    <w:rsid w:val="00A558DD"/>
    <w:rsid w:val="00A578A0"/>
    <w:rsid w:val="00A61FDB"/>
    <w:rsid w:val="00A62311"/>
    <w:rsid w:val="00A642B8"/>
    <w:rsid w:val="00A70EBB"/>
    <w:rsid w:val="00A859DC"/>
    <w:rsid w:val="00A92BD2"/>
    <w:rsid w:val="00A96775"/>
    <w:rsid w:val="00A96882"/>
    <w:rsid w:val="00A972E6"/>
    <w:rsid w:val="00AA0B8E"/>
    <w:rsid w:val="00AA3E5F"/>
    <w:rsid w:val="00AA4178"/>
    <w:rsid w:val="00AC305E"/>
    <w:rsid w:val="00AC74C0"/>
    <w:rsid w:val="00AD2FDA"/>
    <w:rsid w:val="00AD782B"/>
    <w:rsid w:val="00AF0DAA"/>
    <w:rsid w:val="00AF2232"/>
    <w:rsid w:val="00AF7BC1"/>
    <w:rsid w:val="00AF7FE2"/>
    <w:rsid w:val="00B003B4"/>
    <w:rsid w:val="00B24A55"/>
    <w:rsid w:val="00B31044"/>
    <w:rsid w:val="00B34A68"/>
    <w:rsid w:val="00B36DA1"/>
    <w:rsid w:val="00B40283"/>
    <w:rsid w:val="00B411C1"/>
    <w:rsid w:val="00B44309"/>
    <w:rsid w:val="00B44F1C"/>
    <w:rsid w:val="00B459B0"/>
    <w:rsid w:val="00B50186"/>
    <w:rsid w:val="00B52AF7"/>
    <w:rsid w:val="00B56851"/>
    <w:rsid w:val="00B6275E"/>
    <w:rsid w:val="00B65BF2"/>
    <w:rsid w:val="00B73D35"/>
    <w:rsid w:val="00B81294"/>
    <w:rsid w:val="00B8233B"/>
    <w:rsid w:val="00B84AFB"/>
    <w:rsid w:val="00B86502"/>
    <w:rsid w:val="00B93CE8"/>
    <w:rsid w:val="00B977BD"/>
    <w:rsid w:val="00BB22B2"/>
    <w:rsid w:val="00BB2A86"/>
    <w:rsid w:val="00BB2E34"/>
    <w:rsid w:val="00BC2936"/>
    <w:rsid w:val="00BC2BAE"/>
    <w:rsid w:val="00BC3AF4"/>
    <w:rsid w:val="00BC58E3"/>
    <w:rsid w:val="00BC6E6D"/>
    <w:rsid w:val="00BE3180"/>
    <w:rsid w:val="00BE3EEA"/>
    <w:rsid w:val="00C155FB"/>
    <w:rsid w:val="00C24838"/>
    <w:rsid w:val="00C32417"/>
    <w:rsid w:val="00C34096"/>
    <w:rsid w:val="00C36598"/>
    <w:rsid w:val="00C4048A"/>
    <w:rsid w:val="00C4061E"/>
    <w:rsid w:val="00C434E3"/>
    <w:rsid w:val="00C457AD"/>
    <w:rsid w:val="00C61511"/>
    <w:rsid w:val="00C63265"/>
    <w:rsid w:val="00C65730"/>
    <w:rsid w:val="00C6656F"/>
    <w:rsid w:val="00C8386A"/>
    <w:rsid w:val="00C914CF"/>
    <w:rsid w:val="00C91D40"/>
    <w:rsid w:val="00C9595A"/>
    <w:rsid w:val="00C972C4"/>
    <w:rsid w:val="00CB3B52"/>
    <w:rsid w:val="00CB72E5"/>
    <w:rsid w:val="00CB7B8A"/>
    <w:rsid w:val="00CD20CD"/>
    <w:rsid w:val="00CF30A5"/>
    <w:rsid w:val="00CF6DD4"/>
    <w:rsid w:val="00D04FCE"/>
    <w:rsid w:val="00D077B3"/>
    <w:rsid w:val="00D16826"/>
    <w:rsid w:val="00D21A77"/>
    <w:rsid w:val="00D277AF"/>
    <w:rsid w:val="00D30082"/>
    <w:rsid w:val="00D3343A"/>
    <w:rsid w:val="00D3374D"/>
    <w:rsid w:val="00D35E83"/>
    <w:rsid w:val="00D46173"/>
    <w:rsid w:val="00D503B8"/>
    <w:rsid w:val="00D544F0"/>
    <w:rsid w:val="00D54896"/>
    <w:rsid w:val="00D569DA"/>
    <w:rsid w:val="00D84424"/>
    <w:rsid w:val="00D863F6"/>
    <w:rsid w:val="00D9172F"/>
    <w:rsid w:val="00DA3089"/>
    <w:rsid w:val="00DA539E"/>
    <w:rsid w:val="00DB5D65"/>
    <w:rsid w:val="00DC302E"/>
    <w:rsid w:val="00DC5829"/>
    <w:rsid w:val="00DD05D6"/>
    <w:rsid w:val="00DD106A"/>
    <w:rsid w:val="00DD3884"/>
    <w:rsid w:val="00DD5DF5"/>
    <w:rsid w:val="00DE2575"/>
    <w:rsid w:val="00DF2A7D"/>
    <w:rsid w:val="00DF5E80"/>
    <w:rsid w:val="00DF744B"/>
    <w:rsid w:val="00E072C6"/>
    <w:rsid w:val="00E116E3"/>
    <w:rsid w:val="00E13A62"/>
    <w:rsid w:val="00E15CBB"/>
    <w:rsid w:val="00E1662E"/>
    <w:rsid w:val="00E252CF"/>
    <w:rsid w:val="00E30D8E"/>
    <w:rsid w:val="00E33071"/>
    <w:rsid w:val="00E33A7D"/>
    <w:rsid w:val="00E33C19"/>
    <w:rsid w:val="00E40E70"/>
    <w:rsid w:val="00E43104"/>
    <w:rsid w:val="00E43439"/>
    <w:rsid w:val="00E534D2"/>
    <w:rsid w:val="00E61BB6"/>
    <w:rsid w:val="00E62455"/>
    <w:rsid w:val="00E63054"/>
    <w:rsid w:val="00E655D6"/>
    <w:rsid w:val="00E6705F"/>
    <w:rsid w:val="00E67B02"/>
    <w:rsid w:val="00E70555"/>
    <w:rsid w:val="00E7123C"/>
    <w:rsid w:val="00E72E8D"/>
    <w:rsid w:val="00E7503D"/>
    <w:rsid w:val="00E85684"/>
    <w:rsid w:val="00E90AE0"/>
    <w:rsid w:val="00E95503"/>
    <w:rsid w:val="00E95597"/>
    <w:rsid w:val="00EA715F"/>
    <w:rsid w:val="00EB2B33"/>
    <w:rsid w:val="00EB7787"/>
    <w:rsid w:val="00EB7DDF"/>
    <w:rsid w:val="00EC3A90"/>
    <w:rsid w:val="00EC6931"/>
    <w:rsid w:val="00ED027F"/>
    <w:rsid w:val="00ED0432"/>
    <w:rsid w:val="00ED18BE"/>
    <w:rsid w:val="00ED6469"/>
    <w:rsid w:val="00EE0E67"/>
    <w:rsid w:val="00EE6D39"/>
    <w:rsid w:val="00F0282A"/>
    <w:rsid w:val="00F05418"/>
    <w:rsid w:val="00F0651F"/>
    <w:rsid w:val="00F07553"/>
    <w:rsid w:val="00F110EA"/>
    <w:rsid w:val="00F1272F"/>
    <w:rsid w:val="00F32DCF"/>
    <w:rsid w:val="00F37072"/>
    <w:rsid w:val="00F402ED"/>
    <w:rsid w:val="00F41A77"/>
    <w:rsid w:val="00F51F8B"/>
    <w:rsid w:val="00F61D67"/>
    <w:rsid w:val="00F71E3E"/>
    <w:rsid w:val="00F751CC"/>
    <w:rsid w:val="00F81E14"/>
    <w:rsid w:val="00F86219"/>
    <w:rsid w:val="00F87093"/>
    <w:rsid w:val="00F900C4"/>
    <w:rsid w:val="00F92E66"/>
    <w:rsid w:val="00F9409C"/>
    <w:rsid w:val="00F94742"/>
    <w:rsid w:val="00FA2551"/>
    <w:rsid w:val="00FA634A"/>
    <w:rsid w:val="00FA71C7"/>
    <w:rsid w:val="00FB0D2B"/>
    <w:rsid w:val="00FB4515"/>
    <w:rsid w:val="00FB5069"/>
    <w:rsid w:val="00FC617B"/>
    <w:rsid w:val="00FD09CC"/>
    <w:rsid w:val="00FD2C00"/>
    <w:rsid w:val="00FD323E"/>
    <w:rsid w:val="00FD472C"/>
    <w:rsid w:val="00FD5D74"/>
    <w:rsid w:val="00FD74B8"/>
    <w:rsid w:val="00FE0C89"/>
    <w:rsid w:val="00FE1C1A"/>
    <w:rsid w:val="00FE707E"/>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7A96F"/>
  <w15:chartTrackingRefBased/>
  <w15:docId w15:val="{C74DB37B-2912-544F-A727-6FE20A05F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3343A"/>
  </w:style>
  <w:style w:type="table" w:styleId="TableGrid">
    <w:name w:val="Table Grid"/>
    <w:basedOn w:val="TableNormal"/>
    <w:uiPriority w:val="39"/>
    <w:rsid w:val="002F21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2F21B9"/>
  </w:style>
  <w:style w:type="character" w:customStyle="1" w:styleId="apple-converted-space">
    <w:name w:val="apple-converted-space"/>
    <w:basedOn w:val="DefaultParagraphFont"/>
    <w:rsid w:val="002F21B9"/>
  </w:style>
  <w:style w:type="paragraph" w:styleId="ListParagraph">
    <w:name w:val="List Paragraph"/>
    <w:basedOn w:val="Normal"/>
    <w:uiPriority w:val="34"/>
    <w:qFormat/>
    <w:rsid w:val="00615AF6"/>
    <w:pPr>
      <w:ind w:left="720"/>
      <w:contextualSpacing/>
    </w:pPr>
  </w:style>
  <w:style w:type="paragraph" w:customStyle="1" w:styleId="Corpo">
    <w:name w:val="Corpo"/>
    <w:rsid w:val="00AD782B"/>
    <w:pPr>
      <w:pBdr>
        <w:top w:val="nil"/>
        <w:left w:val="nil"/>
        <w:bottom w:val="nil"/>
        <w:right w:val="nil"/>
        <w:between w:val="nil"/>
        <w:bar w:val="nil"/>
      </w:pBdr>
    </w:pPr>
    <w:rPr>
      <w:rFonts w:ascii="Cambria" w:eastAsia="Arial Unicode MS" w:hAnsi="Arial Unicode MS" w:cs="Arial Unicode MS"/>
      <w:color w:val="000000"/>
      <w:u w:color="00000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6195231">
      <w:bodyDiv w:val="1"/>
      <w:marLeft w:val="0"/>
      <w:marRight w:val="0"/>
      <w:marTop w:val="0"/>
      <w:marBottom w:val="0"/>
      <w:divBdr>
        <w:top w:val="none" w:sz="0" w:space="0" w:color="auto"/>
        <w:left w:val="none" w:sz="0" w:space="0" w:color="auto"/>
        <w:bottom w:val="none" w:sz="0" w:space="0" w:color="auto"/>
        <w:right w:val="none" w:sz="0" w:space="0" w:color="auto"/>
      </w:divBdr>
    </w:div>
    <w:div w:id="1087534400">
      <w:bodyDiv w:val="1"/>
      <w:marLeft w:val="0"/>
      <w:marRight w:val="0"/>
      <w:marTop w:val="0"/>
      <w:marBottom w:val="0"/>
      <w:divBdr>
        <w:top w:val="none" w:sz="0" w:space="0" w:color="auto"/>
        <w:left w:val="none" w:sz="0" w:space="0" w:color="auto"/>
        <w:bottom w:val="none" w:sz="0" w:space="0" w:color="auto"/>
        <w:right w:val="none" w:sz="0" w:space="0" w:color="auto"/>
      </w:divBdr>
    </w:div>
    <w:div w:id="1475369415">
      <w:bodyDiv w:val="1"/>
      <w:marLeft w:val="0"/>
      <w:marRight w:val="0"/>
      <w:marTop w:val="0"/>
      <w:marBottom w:val="0"/>
      <w:divBdr>
        <w:top w:val="none" w:sz="0" w:space="0" w:color="auto"/>
        <w:left w:val="none" w:sz="0" w:space="0" w:color="auto"/>
        <w:bottom w:val="none" w:sz="0" w:space="0" w:color="auto"/>
        <w:right w:val="none" w:sz="0" w:space="0" w:color="auto"/>
      </w:divBdr>
    </w:div>
    <w:div w:id="1709260694">
      <w:bodyDiv w:val="1"/>
      <w:marLeft w:val="0"/>
      <w:marRight w:val="0"/>
      <w:marTop w:val="0"/>
      <w:marBottom w:val="0"/>
      <w:divBdr>
        <w:top w:val="none" w:sz="0" w:space="0" w:color="auto"/>
        <w:left w:val="none" w:sz="0" w:space="0" w:color="auto"/>
        <w:bottom w:val="none" w:sz="0" w:space="0" w:color="auto"/>
        <w:right w:val="none" w:sz="0" w:space="0" w:color="auto"/>
      </w:divBdr>
    </w:div>
    <w:div w:id="1905800266">
      <w:bodyDiv w:val="1"/>
      <w:marLeft w:val="0"/>
      <w:marRight w:val="0"/>
      <w:marTop w:val="0"/>
      <w:marBottom w:val="0"/>
      <w:divBdr>
        <w:top w:val="none" w:sz="0" w:space="0" w:color="auto"/>
        <w:left w:val="none" w:sz="0" w:space="0" w:color="auto"/>
        <w:bottom w:val="none" w:sz="0" w:space="0" w:color="auto"/>
        <w:right w:val="none" w:sz="0" w:space="0" w:color="auto"/>
      </w:divBdr>
    </w:div>
    <w:div w:id="2093233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534</Words>
  <Characters>3045</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ca Amorim</dc:creator>
  <cp:keywords/>
  <dc:description/>
  <cp:lastModifiedBy>Giulia Valsecchi</cp:lastModifiedBy>
  <cp:revision>7</cp:revision>
  <dcterms:created xsi:type="dcterms:W3CDTF">2023-01-04T17:34:00Z</dcterms:created>
  <dcterms:modified xsi:type="dcterms:W3CDTF">2023-05-29T06:35:00Z</dcterms:modified>
</cp:coreProperties>
</file>